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47038" w14:textId="77777777" w:rsidR="001C06E8" w:rsidRPr="001C06E8" w:rsidRDefault="001C06E8" w:rsidP="001C06E8">
      <w:pPr>
        <w:jc w:val="center"/>
        <w:rPr>
          <w:b/>
          <w:i/>
          <w:sz w:val="32"/>
        </w:rPr>
      </w:pPr>
      <w:r w:rsidRPr="001C06E8">
        <w:rPr>
          <w:b/>
          <w:i/>
          <w:sz w:val="32"/>
        </w:rPr>
        <w:t>Supplementary Material</w:t>
      </w:r>
    </w:p>
    <w:p w14:paraId="6961E74A" w14:textId="77777777" w:rsidR="001C06E8" w:rsidRDefault="001C06E8" w:rsidP="001C06E8">
      <w:pPr>
        <w:jc w:val="center"/>
        <w:rPr>
          <w:b/>
          <w:i/>
          <w:sz w:val="32"/>
        </w:rPr>
      </w:pPr>
      <w:r w:rsidRPr="001C06E8">
        <w:rPr>
          <w:b/>
          <w:i/>
          <w:sz w:val="32"/>
        </w:rPr>
        <w:t>THE IDENTIFICATION OF THE METHYLATION PATTERNS OF TOMATO CURLY STUNT VIRUS IN RESISTANT AND SUSCEPTIBLE TOMATO LINES</w:t>
      </w:r>
    </w:p>
    <w:p w14:paraId="6BF2DEA4" w14:textId="77777777" w:rsidR="00C75480" w:rsidRDefault="00C75480" w:rsidP="001C06E8">
      <w:pPr>
        <w:jc w:val="center"/>
        <w:rPr>
          <w:b/>
          <w:i/>
          <w:sz w:val="32"/>
        </w:rPr>
      </w:pPr>
    </w:p>
    <w:p w14:paraId="5F5434D5" w14:textId="2E973BEB" w:rsidR="00C75480" w:rsidRPr="00C75480" w:rsidRDefault="00C75480" w:rsidP="00C75480">
      <w:r w:rsidRPr="00C75480">
        <w:rPr>
          <w:b/>
        </w:rPr>
        <w:t xml:space="preserve">Table </w:t>
      </w:r>
      <w:r w:rsidR="000A7675">
        <w:rPr>
          <w:b/>
        </w:rPr>
        <w:t>5</w:t>
      </w:r>
      <w:bookmarkStart w:id="0" w:name="_GoBack"/>
      <w:bookmarkEnd w:id="0"/>
      <w:r w:rsidRPr="00C75480">
        <w:rPr>
          <w:b/>
        </w:rPr>
        <w:t xml:space="preserve">.1 </w:t>
      </w:r>
      <w:r w:rsidRPr="00C75480">
        <w:t>Two-way ANOVA results: CHH context</w:t>
      </w:r>
    </w:p>
    <w:p w14:paraId="3C7BC7F0" w14:textId="77777777" w:rsidR="001C06E8" w:rsidRDefault="00C75480" w:rsidP="001C06E8">
      <w:pPr>
        <w:jc w:val="center"/>
        <w:rPr>
          <w:b/>
          <w:i/>
          <w:sz w:val="32"/>
        </w:rPr>
      </w:pPr>
      <w:r>
        <w:rPr>
          <w:noProof/>
        </w:rPr>
        <w:drawing>
          <wp:inline distT="0" distB="0" distL="0" distR="0" wp14:anchorId="4C2606E1" wp14:editId="3A02BEC3">
            <wp:extent cx="6208395" cy="2409825"/>
            <wp:effectExtent l="0" t="0" r="190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225FD" w14:textId="77777777" w:rsidR="001C06E8" w:rsidRPr="001C06E8" w:rsidRDefault="001C06E8" w:rsidP="001C06E8">
      <w:pPr>
        <w:jc w:val="center"/>
        <w:rPr>
          <w:b/>
          <w:i/>
          <w:sz w:val="32"/>
        </w:rPr>
      </w:pPr>
    </w:p>
    <w:p w14:paraId="14685904" w14:textId="77777777" w:rsidR="00F84DBF" w:rsidRDefault="000A7675"/>
    <w:sectPr w:rsidR="00F84DBF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D663CE" w14:textId="77777777" w:rsidR="0040558D" w:rsidRDefault="0040558D">
      <w:pPr>
        <w:spacing w:before="0" w:after="0"/>
      </w:pPr>
      <w:r>
        <w:separator/>
      </w:r>
    </w:p>
  </w:endnote>
  <w:endnote w:type="continuationSeparator" w:id="0">
    <w:p w14:paraId="3FBFB838" w14:textId="77777777" w:rsidR="0040558D" w:rsidRDefault="0040558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E9A6F4" w14:textId="77777777" w:rsidR="00995F6A" w:rsidRPr="00577C4C" w:rsidRDefault="008B11F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94F541F" wp14:editId="735B13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9D493F" w14:textId="77777777" w:rsidR="00995F6A" w:rsidRPr="002A712E" w:rsidRDefault="008B11F5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A712E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94F541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2A712E" w:rsidRDefault="008B11F5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A712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A712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A712E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4AA81F" w14:textId="77777777" w:rsidR="00995F6A" w:rsidRPr="00577C4C" w:rsidRDefault="008B11F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02920F" wp14:editId="65A9F0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377E7A" w14:textId="77777777" w:rsidR="00995F6A" w:rsidRPr="002A712E" w:rsidRDefault="008B11F5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A712E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02920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2A712E" w:rsidRDefault="008B11F5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A712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A712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A712E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C9A3BC" w14:textId="77777777" w:rsidR="0040558D" w:rsidRDefault="0040558D">
      <w:pPr>
        <w:spacing w:before="0" w:after="0"/>
      </w:pPr>
      <w:r>
        <w:separator/>
      </w:r>
    </w:p>
  </w:footnote>
  <w:footnote w:type="continuationSeparator" w:id="0">
    <w:p w14:paraId="429B248F" w14:textId="77777777" w:rsidR="0040558D" w:rsidRDefault="0040558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52F2E7" w14:textId="77777777" w:rsidR="00995F6A" w:rsidRPr="009151AA" w:rsidRDefault="008B11F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5BCCB8" w14:textId="77777777" w:rsidR="00995F6A" w:rsidRDefault="008B11F5" w:rsidP="0093429D">
    <w:r w:rsidRPr="002A712E">
      <w:rPr>
        <w:b/>
        <w:noProof/>
        <w:color w:val="A6A6A6"/>
        <w:lang w:val="en-GB" w:eastAsia="en-GB"/>
      </w:rPr>
      <w:drawing>
        <wp:inline distT="0" distB="0" distL="0" distR="0" wp14:anchorId="438176FB" wp14:editId="58BE45E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1F5"/>
    <w:rsid w:val="000A7675"/>
    <w:rsid w:val="001C06E8"/>
    <w:rsid w:val="0040558D"/>
    <w:rsid w:val="007B227B"/>
    <w:rsid w:val="008B11F5"/>
    <w:rsid w:val="00B0092A"/>
    <w:rsid w:val="00C75480"/>
    <w:rsid w:val="00D1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53A2B"/>
  <w15:chartTrackingRefBased/>
  <w15:docId w15:val="{69F6F862-238F-4C04-8823-0281F6EC7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11F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11F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1F5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8B11F5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64</Characters>
  <Application>Microsoft Office Word</Application>
  <DocSecurity>0</DocSecurity>
  <Lines>3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hna Allie</dc:creator>
  <cp:keywords/>
  <dc:description/>
  <cp:lastModifiedBy>Farhahna Allie</cp:lastModifiedBy>
  <cp:revision>4</cp:revision>
  <dcterms:created xsi:type="dcterms:W3CDTF">2022-12-31T13:04:00Z</dcterms:created>
  <dcterms:modified xsi:type="dcterms:W3CDTF">2023-03-30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aed86c-eb1e-45fe-bfb8-d12031968a7f</vt:lpwstr>
  </property>
</Properties>
</file>